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9: Rare variant information in candidate gene from burden analysis (MAF&lt;0.01)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58"/>
        <w:gridCol w:w="794"/>
        <w:gridCol w:w="1770"/>
        <w:gridCol w:w="1775"/>
        <w:gridCol w:w="1463"/>
        <w:gridCol w:w="1075"/>
        <w:gridCol w:w="1054"/>
        <w:gridCol w:w="1212"/>
        <w:gridCol w:w="765"/>
        <w:gridCol w:w="1134"/>
        <w:gridCol w:w="944"/>
        <w:gridCol w:w="1014"/>
      </w:tblGrid>
      <w:tr>
        <w:trPr>
          <w:trHeight w:val="255" w:hRule="atLeast"/>
        </w:trPr>
        <w:tc>
          <w:tcPr>
            <w:tcW w:w="958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Gene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794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Variant 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ype</w:t>
            </w:r>
          </w:p>
        </w:tc>
        <w:tc>
          <w:tcPr>
            <w:tcW w:w="1770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Functional</w:t>
            </w:r>
          </w:p>
        </w:tc>
        <w:tc>
          <w:tcPr>
            <w:tcW w:w="1775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Hgv.c</w:t>
            </w:r>
          </w:p>
        </w:tc>
        <w:tc>
          <w:tcPr>
            <w:tcW w:w="1463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Hgv.p</w:t>
            </w:r>
          </w:p>
        </w:tc>
        <w:tc>
          <w:tcPr>
            <w:tcW w:w="1075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K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G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A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F</w:t>
            </w:r>
          </w:p>
        </w:tc>
        <w:tc>
          <w:tcPr>
            <w:tcW w:w="1054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xAC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A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F</w:t>
            </w:r>
          </w:p>
        </w:tc>
        <w:tc>
          <w:tcPr>
            <w:tcW w:w="1212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Gno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D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xom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F</w:t>
            </w:r>
          </w:p>
        </w:tc>
        <w:tc>
          <w:tcPr>
            <w:tcW w:w="765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ases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4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ases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Mu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ype</w:t>
            </w:r>
          </w:p>
        </w:tc>
        <w:tc>
          <w:tcPr>
            <w:tcW w:w="944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ontrols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14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ontrols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Mu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ype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ABCC8</w:t>
            </w:r>
          </w:p>
        </w:tc>
        <w:tc>
          <w:tcPr>
            <w:tcW w:w="794" w:type="dxa"/>
            <w:vMerge w:val="restart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69G&gt;A</w:t>
            </w:r>
          </w:p>
        </w:tc>
        <w:tc>
          <w:tcPr>
            <w:tcW w:w="1463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357Ile</w:t>
            </w:r>
          </w:p>
        </w:tc>
        <w:tc>
          <w:tcPr>
            <w:tcW w:w="1075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66E-05</w:t>
            </w:r>
          </w:p>
        </w:tc>
        <w:tc>
          <w:tcPr>
            <w:tcW w:w="765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14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05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63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266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56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68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24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275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47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AP1G2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09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370Me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48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0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57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09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637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22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21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841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04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980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His327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68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ASP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InDel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frameshift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55del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652f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50C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384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46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50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384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288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430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41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714Al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61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154Gl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03T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201Gl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ATP2C2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24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342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44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78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360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2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07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n536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71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02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634As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096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699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635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879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638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880Ph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898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966As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12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138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90E-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29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210Me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9.77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24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242Ph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plice_donor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333+1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91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BEGAIN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262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421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82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26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509Al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69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92C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231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55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252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D163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456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486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939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980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035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012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7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470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yr1157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FTR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251C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417L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94E-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,het,het,het,het,het,het,het,het,het,het,het,het,het,het,het,het,het,het,het,het,het,het,het,het,het,het,het,het,het,het,het,het,het,het,het,het,het,het,het,het,het,het,het,het,het,het,het,het,het,het,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,het,het,het,het,het,het,het,het,het,het,het,het,het,het,het,het,het,het,het,het,het,het,het,het,het,het,het,het,het,het,het,het,het,het,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265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422Ph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12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,het,het,het,het,het,het,het,het,het,het,het,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,het,het,het,het,het,het,het,het,het,het,het,het,het,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12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438Al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88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,het,het,het,het,het,het,het,het,het,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92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464As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407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Met469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042A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681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31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20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4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42E-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63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855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54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684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895As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37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263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1088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74T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125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88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157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386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09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70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18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90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297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62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top_gained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57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53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7.33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OG4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1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51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27T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he643Le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84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203T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735Al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42C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114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47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0C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4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OL4A3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37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546Le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10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60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654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6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47C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83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662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888As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7.31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255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Met1085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7.31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476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159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88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659T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1220L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807C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1269Gl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50E-02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041C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1347Gl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34E-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295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432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33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85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229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88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OL5A1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52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351Le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291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431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05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45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449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02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72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458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7C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86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25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136C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379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87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163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21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293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765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02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61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254Le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00E-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89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297Me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3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SF2RB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12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438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48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His550Ty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6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816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606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31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45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249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97E-02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66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256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2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DOK4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3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65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11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yr104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77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93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26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EPHB4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8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40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03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35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67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674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892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72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91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04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02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1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117As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9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65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122Me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64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7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13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17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206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964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322Al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EVL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InDel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frameshift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67_570delACC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92f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66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GAD2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24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375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94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Met398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83T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228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62E-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PH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91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rp397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95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399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37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864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622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33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om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55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852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96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IP1R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12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338As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70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57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53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8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815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939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75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38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13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50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24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275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IPK2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94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Cys365Ty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4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5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14E-01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237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746Ph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00T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67Pro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47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33T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278Pro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73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911T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304Pro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2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KCNV2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96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399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61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44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rp448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44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81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461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30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45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215As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6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22As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2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A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3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LAMC1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1C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34As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95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om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om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91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464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15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470C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824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38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959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987L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10E-01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194T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Met1065L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614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1205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22E-02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643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215Ph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3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827C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276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05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000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334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2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828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1610Pro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023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1675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42A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248Ty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LRFN4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31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44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34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864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622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73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58Pro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20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74Ph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9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95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299Al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7.65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MP2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66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456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50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82T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461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499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00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96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166L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89E-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85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229As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2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51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251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NOS1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InDel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frameshift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57-1_3569dupACACACACACACA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191f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om,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om,hom,het,hom,hom,het,het,het,hom,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57-3_3569dupACACACACACACACA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191f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om,het,het,het,het,het,het,hom,het,het,het,het,hom,het,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om,hom,het,het,het,het,het,het,het,het,het,het,hom,het,het,hom,hom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68_3569dupA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191f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2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34As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31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544Gl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53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718Me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89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48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850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52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79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860Le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999A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1000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60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87Le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85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35T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yr279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75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plice_acceptor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57-1A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27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IK3CB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255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52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687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896Le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58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53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63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9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17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PFIA1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06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His69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257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53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29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43T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848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3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836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946Gl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8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RKAG2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0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44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0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84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46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3A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His28Pro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84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SMB11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38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13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95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44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15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64E-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64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55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47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96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166As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27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06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69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69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90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01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201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6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26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51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ROBO1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63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555Al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85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62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89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50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717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89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730Me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47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151A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1051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286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429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9.50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360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1454Le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13E-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747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1583As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10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805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1602As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46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31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244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CN1A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5C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45Gl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28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41T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Met714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053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018L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52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176A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1059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48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FTPA2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7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36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9.83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om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6Gl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9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67Le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40E-02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68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90As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2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92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98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89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130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37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213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78A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260Ty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plice_acceptor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-26-2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45E-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LC12A4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94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465Ph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454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485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90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58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20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3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2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1Pro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422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808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42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1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11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239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080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35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12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07E-02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91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Cys164Ty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55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71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291Ph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6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LC26A4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405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469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7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826T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609Gl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04E-02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882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628Ty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83C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661Gl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06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36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9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53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285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plice_acceptor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919-2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21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LC9B1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InDel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frameshift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65_1666delG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556f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om,het,het,het,het,het,het,het,het,het,het,het,het,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49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17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9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62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21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9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73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525Al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45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723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75Pro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3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724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75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26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47T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216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3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YT10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03C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335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7E-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91T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364Ar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51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64C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22Al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79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15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172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CF7L1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46G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16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03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92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531Me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80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16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39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33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45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51A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551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22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717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73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035C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679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06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136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57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78T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160Th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25E-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38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80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58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943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315I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45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991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331S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80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SPOAP1</w:t>
            </w:r>
          </w:p>
        </w:tc>
        <w:tc>
          <w:tcPr>
            <w:tcW w:w="794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7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55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652Gl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63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318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773Gl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48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383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95C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472T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His824Gl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69A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857Va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88E-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394C&gt;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132Al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71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758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253H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064G&gt;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355Pro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258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420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339C&gt;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447Tr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74E-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096G&gt;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699L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07E-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75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551C&gt;T</w:t>
            </w:r>
          </w:p>
        </w:tc>
        <w:tc>
          <w:tcPr>
            <w:tcW w:w="1463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851Ser</w:t>
            </w:r>
          </w:p>
        </w:tc>
        <w:tc>
          <w:tcPr>
            <w:tcW w:w="1075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4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12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65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bottom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4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</w:tbl>
    <w:p>
      <w:pPr>
        <w:pStyle w:val="Normal"/>
        <w:rPr>
          <w:i/>
          <w:i/>
          <w:iCs/>
        </w:rPr>
      </w:pPr>
      <w:r>
        <w:rPr>
          <w:i/>
          <w:iCs/>
        </w:rPr>
        <w:t>Note: KEGG, Kyoto Encyclopedia of Genes and Genomes</w:t>
      </w:r>
      <w:r>
        <w:rPr>
          <w:i/>
          <w:iCs/>
        </w:rPr>
        <w:t>；</w:t>
      </w:r>
      <w:r>
        <w:rPr>
          <w:i/>
          <w:iCs/>
        </w:rPr>
        <w:t xml:space="preserve">ExAC, Exome Aggregation Consortium; EAS, East Asian; </w:t>
      </w:r>
      <w:r>
        <w:rPr>
          <w:i/>
          <w:iCs/>
        </w:rPr>
        <w:t>GnomAD</w:t>
      </w:r>
      <w:r>
        <w:rPr>
          <w:i/>
          <w:iCs/>
        </w:rPr>
        <w:t>, Genome Aggregation Database; AF, allele frequency.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10:47:00Z</dcterms:created>
  <dc:creator>MARE</dc:creator>
  <dc:description/>
  <cp:keywords/>
  <dc:language>en-US</dc:language>
  <cp:lastModifiedBy>lxp</cp:lastModifiedBy>
  <dcterms:modified xsi:type="dcterms:W3CDTF">2020-03-31T04:5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